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877" w:rsidRPr="00EF1EB8" w:rsidRDefault="00D02877" w:rsidP="00D02877">
      <w:pPr>
        <w:rPr>
          <w:rFonts w:ascii="Arial" w:hAnsi="Arial" w:cs="Arial"/>
          <w:b/>
          <w:sz w:val="20"/>
          <w:szCs w:val="20"/>
          <w:lang w:val="en-US"/>
        </w:rPr>
      </w:pPr>
      <w:r w:rsidRPr="00EF1EB8">
        <w:rPr>
          <w:rFonts w:ascii="Arial" w:hAnsi="Arial" w:cs="Arial"/>
          <w:b/>
          <w:sz w:val="20"/>
          <w:szCs w:val="20"/>
          <w:lang w:val="en-US"/>
        </w:rPr>
        <w:t>Table S4. Association between examined SNPs and IUGR.</w:t>
      </w:r>
    </w:p>
    <w:p w:rsidR="00D02877" w:rsidRPr="00EF1EB8" w:rsidRDefault="00D02877" w:rsidP="00D02877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518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9"/>
        <w:gridCol w:w="1132"/>
        <w:gridCol w:w="1558"/>
        <w:gridCol w:w="1138"/>
        <w:gridCol w:w="1136"/>
        <w:gridCol w:w="1135"/>
        <w:gridCol w:w="1559"/>
        <w:gridCol w:w="851"/>
      </w:tblGrid>
      <w:tr w:rsidR="00D02877" w:rsidRPr="00EF1EB8" w:rsidTr="00367EBF">
        <w:trPr>
          <w:trHeight w:val="2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dbSNP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br/>
              <w:t>IDnumber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tic Mode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otyp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out IUGR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6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</w:t>
            </w:r>
          </w:p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IUGR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P-value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 w:rsidR="00D02877" w:rsidRPr="00EF1EB8" w:rsidTr="00367EBF">
        <w:trPr>
          <w:trHeight w:val="254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IL1B</w:t>
            </w:r>
          </w:p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/A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6944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43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26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1(47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69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41(0.88-6.6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9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3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9(0.07-6.7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43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26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-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6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9(73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13(0.79-5.75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0(90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5(96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9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3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40(0.05-3.5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5(53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30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1(47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69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54(0.97-6.65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7(0.65-2.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12B</w:t>
            </w:r>
          </w:p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G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212227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3(65.2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53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0(30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30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3(0.44-3.4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4.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1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.10(0.82-20.5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3(65.2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53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-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3(34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46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60(0.64-4.03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3(95.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2(84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4.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(41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.82(0.79-18.4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6(69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69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0(30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30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2(0.38-2.74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69(0.85-3.3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28B</w:t>
            </w:r>
          </w:p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2979860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2(48.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34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5(37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85(0.68-5.0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13.6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1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58(0.39-6.35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2(48.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34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51.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7(6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78(0.69-4.56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7(86.4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2(84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13.6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1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5(0.32-4.13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1(62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5(37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64(0.66-4.1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6(0.72-2.5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CL2</w:t>
            </w:r>
          </w:p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024611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6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43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38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8(0.38-2.56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1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A(0.00-NA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6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43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8(0.51-3.1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6(10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3(88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1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A(0.00-NA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7(56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6(6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43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38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0(0.32-2.0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73(0.78-3.8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DC-SIGN</w:t>
            </w:r>
          </w:p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A/G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735240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6.4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42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40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38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1(0.29-2.24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22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(519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3(0.21-2.51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6.4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42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2(63.6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57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8(0.31-1.9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1(77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1(80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22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19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1(0.26-2.51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59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6(6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40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38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0(0.36-2.29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5(0.46-1.5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lastRenderedPageBreak/>
              <w:t>TLR2</w:t>
            </w:r>
          </w:p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5743708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0(90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2(84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9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15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82(0.47-7.06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4</w:t>
            </w:r>
          </w:p>
          <w:p w:rsidR="00D02877" w:rsidRPr="00EF1EB8" w:rsidRDefault="00D0287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4986791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0(90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3(88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9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1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0(0.30-5.66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9</w:t>
            </w:r>
          </w:p>
          <w:p w:rsidR="00D02877" w:rsidRPr="00EF1EB8" w:rsidRDefault="00D02877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52140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0(30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38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53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5(0.32-2.2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19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7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1(0.06-1.64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0(30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38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6(69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6(61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0(0.27-1.8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3(80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92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19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7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4(0.07-1.6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46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53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7(0.47-2.9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287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877" w:rsidRPr="00EF1EB8" w:rsidRDefault="00D0287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4(0.32-1.2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2877" w:rsidRPr="00EF1EB8" w:rsidRDefault="00D0287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:rsidR="00D02877" w:rsidRPr="00EF1EB8" w:rsidRDefault="00D02877" w:rsidP="00D02877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lang w:val="en-US"/>
        </w:rPr>
        <w:t xml:space="preserve">Data presented as number (%), OR, odds ratio; CI, confidence interval; NA, not applicable; NS, not significant (p-values above 0.05); IUGR, intrauterine growth restriction; IL,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>Interleukin; CCL 2,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-C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motif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hemokine ligand 2; DC-SIGN, dendritic cell-specific ICAM-grabbing non-integrin; TLR, </w:t>
      </w:r>
      <w:r w:rsidRPr="00EF1EB8">
        <w:rPr>
          <w:rFonts w:ascii="Arial" w:hAnsi="Arial" w:cs="Arial"/>
          <w:sz w:val="20"/>
          <w:szCs w:val="20"/>
          <w:lang w:val="en-US"/>
        </w:rPr>
        <w:t>Toll-like receptor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EF1EB8">
        <w:rPr>
          <w:rFonts w:ascii="Arial" w:hAnsi="Arial" w:cs="Arial"/>
          <w:sz w:val="20"/>
          <w:szCs w:val="20"/>
          <w:lang w:val="en-US"/>
        </w:rPr>
        <w:t>SNP database (dbSNP) reference number (ID number).</w:t>
      </w:r>
    </w:p>
    <w:p w:rsidR="00D02877" w:rsidRPr="00EF1EB8" w:rsidRDefault="00D02877" w:rsidP="00D02877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-value for comparison between infants without IUGR and with IUGR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 cCMV group.</w:t>
      </w:r>
    </w:p>
    <w:p w:rsidR="00D02877" w:rsidRPr="00EF1EB8" w:rsidRDefault="00D02877" w:rsidP="00D02877">
      <w:pPr>
        <w:rPr>
          <w:rFonts w:ascii="Arial" w:hAnsi="Arial" w:cs="Arial"/>
          <w:sz w:val="20"/>
          <w:szCs w:val="20"/>
          <w:lang w:val="en-US"/>
        </w:rPr>
      </w:pPr>
    </w:p>
    <w:p w:rsidR="000565C4" w:rsidRDefault="000565C4">
      <w:bookmarkStart w:id="0" w:name="_GoBack"/>
      <w:bookmarkEnd w:id="0"/>
    </w:p>
    <w:sectPr w:rsidR="00056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877"/>
    <w:rsid w:val="000565C4"/>
    <w:rsid w:val="00D0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877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02877"/>
    <w:rPr>
      <w:i/>
      <w:iCs/>
    </w:rPr>
  </w:style>
  <w:style w:type="character" w:customStyle="1" w:styleId="st">
    <w:name w:val="st"/>
    <w:basedOn w:val="DefaultParagraphFont"/>
    <w:rsid w:val="00D028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877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02877"/>
    <w:rPr>
      <w:i/>
      <w:iCs/>
    </w:rPr>
  </w:style>
  <w:style w:type="character" w:customStyle="1" w:styleId="st">
    <w:name w:val="st"/>
    <w:basedOn w:val="DefaultParagraphFont"/>
    <w:rsid w:val="00D02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9T05:17:00Z</dcterms:created>
  <dcterms:modified xsi:type="dcterms:W3CDTF">2020-05-09T05:17:00Z</dcterms:modified>
</cp:coreProperties>
</file>